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D73B29" w14:textId="459FA936" w:rsidR="00B863D3" w:rsidRDefault="00910B30">
      <w:r>
        <w:rPr>
          <w:noProof/>
        </w:rPr>
        <w:drawing>
          <wp:inline distT="0" distB="0" distL="0" distR="0" wp14:anchorId="192B685E" wp14:editId="314F9945">
            <wp:extent cx="3959860" cy="3243580"/>
            <wp:effectExtent l="0" t="0" r="2540" b="0"/>
            <wp:docPr id="4686335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DD8758C-B94E-315E-245A-33D3E6C790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C7CB736" w14:textId="77777777" w:rsidR="00910B30" w:rsidRPr="00910B30" w:rsidRDefault="00910B30" w:rsidP="00910B30">
      <w:pPr>
        <w:rPr>
          <w:lang w:val="en-GB"/>
        </w:rPr>
      </w:pPr>
      <w:r w:rsidRPr="00910B30">
        <w:rPr>
          <w:b/>
          <w:bCs/>
          <w:lang w:val="en-GB"/>
        </w:rPr>
        <w:t>Supplementary Figure 1:</w:t>
      </w:r>
      <w:r w:rsidRPr="00910B30">
        <w:rPr>
          <w:lang w:val="en-GB"/>
        </w:rPr>
        <w:t xml:space="preserve"> Correlation between the 10-SNP T1D GRS determined using </w:t>
      </w:r>
      <w:proofErr w:type="spellStart"/>
      <w:r w:rsidRPr="00910B30">
        <w:rPr>
          <w:lang w:val="en-GB"/>
        </w:rPr>
        <w:t>Randox</w:t>
      </w:r>
      <w:proofErr w:type="spellEnd"/>
      <w:r w:rsidRPr="00910B30">
        <w:rPr>
          <w:lang w:val="en-GB"/>
        </w:rPr>
        <w:t xml:space="preserve"> Biochip, either with purified DNA as input or direct from blood, in 139 individuals.</w:t>
      </w:r>
    </w:p>
    <w:p w14:paraId="58C148EC" w14:textId="77777777" w:rsidR="00910B30" w:rsidRDefault="00910B30"/>
    <w:sectPr w:rsidR="00910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30"/>
    <w:rsid w:val="005D002E"/>
    <w:rsid w:val="00910B30"/>
    <w:rsid w:val="00B863D3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68CD7"/>
  <w15:chartTrackingRefBased/>
  <w15:docId w15:val="{7C8DD874-AF93-459C-807B-38FCAB88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B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B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B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B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B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B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B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B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8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j_locke_exeter_ac_uk/Documents/Jon/Me,%20Mike%20and%20Richard%20work/T1D%20GRS/From%20blood%20project%202022/Randox%20Biochip%20from%20blood%20results%20comparison%20to%20other%20methods_J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3.8004626426186787E-2"/>
                  <c:y val="0.17619420516836334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A$3:$DA$141</c:f>
              <c:numCache>
                <c:formatCode>General</c:formatCode>
                <c:ptCount val="139"/>
                <c:pt idx="0">
                  <c:v>0.48940500000000003</c:v>
                </c:pt>
                <c:pt idx="1">
                  <c:v>0.22111111111111115</c:v>
                </c:pt>
                <c:pt idx="2">
                  <c:v>0.50771555555555559</c:v>
                </c:pt>
                <c:pt idx="3">
                  <c:v>0.63609222222222206</c:v>
                </c:pt>
                <c:pt idx="4">
                  <c:v>0.51481777777777771</c:v>
                </c:pt>
                <c:pt idx="5">
                  <c:v>0.53880555555555554</c:v>
                </c:pt>
                <c:pt idx="6">
                  <c:v>0.36481666666666668</c:v>
                </c:pt>
                <c:pt idx="7">
                  <c:v>0.49897555555555556</c:v>
                </c:pt>
                <c:pt idx="8">
                  <c:v>0.52438833333333335</c:v>
                </c:pt>
                <c:pt idx="9">
                  <c:v>0.53149055555555558</c:v>
                </c:pt>
                <c:pt idx="10">
                  <c:v>0.53149055555555558</c:v>
                </c:pt>
                <c:pt idx="11">
                  <c:v>0.61537944444444426</c:v>
                </c:pt>
                <c:pt idx="12">
                  <c:v>0.38148944444444444</c:v>
                </c:pt>
                <c:pt idx="13">
                  <c:v>0.47983555555555557</c:v>
                </c:pt>
                <c:pt idx="14">
                  <c:v>0.50524833333333341</c:v>
                </c:pt>
                <c:pt idx="15">
                  <c:v>0.57681444444444452</c:v>
                </c:pt>
                <c:pt idx="16">
                  <c:v>0.46848111111111113</c:v>
                </c:pt>
                <c:pt idx="17">
                  <c:v>0.42681333333333327</c:v>
                </c:pt>
                <c:pt idx="18">
                  <c:v>0.53695666666666675</c:v>
                </c:pt>
                <c:pt idx="19">
                  <c:v>0.44866611111111104</c:v>
                </c:pt>
                <c:pt idx="20">
                  <c:v>0.44866611111111104</c:v>
                </c:pt>
                <c:pt idx="21">
                  <c:v>0.49957111111111119</c:v>
                </c:pt>
                <c:pt idx="22">
                  <c:v>0.48372777777777781</c:v>
                </c:pt>
                <c:pt idx="23">
                  <c:v>0.49957111111111119</c:v>
                </c:pt>
                <c:pt idx="24">
                  <c:v>0.49957111111111119</c:v>
                </c:pt>
                <c:pt idx="25">
                  <c:v>0.52355888888888891</c:v>
                </c:pt>
                <c:pt idx="26">
                  <c:v>0.60744777777777792</c:v>
                </c:pt>
                <c:pt idx="27">
                  <c:v>0.60744777777777792</c:v>
                </c:pt>
                <c:pt idx="28">
                  <c:v>0.29866500000000001</c:v>
                </c:pt>
                <c:pt idx="29">
                  <c:v>0.5680466666666667</c:v>
                </c:pt>
                <c:pt idx="30">
                  <c:v>0.70238333333333336</c:v>
                </c:pt>
                <c:pt idx="31">
                  <c:v>0.53066111111111114</c:v>
                </c:pt>
                <c:pt idx="32">
                  <c:v>0.53066111111111114</c:v>
                </c:pt>
                <c:pt idx="33">
                  <c:v>0.53066111111111114</c:v>
                </c:pt>
                <c:pt idx="34">
                  <c:v>0.53066111111111114</c:v>
                </c:pt>
                <c:pt idx="35">
                  <c:v>0.53066111111111114</c:v>
                </c:pt>
                <c:pt idx="36">
                  <c:v>0.55464888888888886</c:v>
                </c:pt>
                <c:pt idx="37">
                  <c:v>0.55464888888888886</c:v>
                </c:pt>
                <c:pt idx="38">
                  <c:v>0.55464888888888886</c:v>
                </c:pt>
                <c:pt idx="39">
                  <c:v>0.55464888888888886</c:v>
                </c:pt>
                <c:pt idx="40">
                  <c:v>0.38066</c:v>
                </c:pt>
                <c:pt idx="41">
                  <c:v>0.38066</c:v>
                </c:pt>
                <c:pt idx="42">
                  <c:v>0.50272444444444442</c:v>
                </c:pt>
                <c:pt idx="43">
                  <c:v>0.55362944444444451</c:v>
                </c:pt>
                <c:pt idx="44">
                  <c:v>0.60873388888888891</c:v>
                </c:pt>
                <c:pt idx="45">
                  <c:v>0.51624388888888895</c:v>
                </c:pt>
                <c:pt idx="46">
                  <c:v>0.54023166666666667</c:v>
                </c:pt>
                <c:pt idx="47">
                  <c:v>0.60870722222222229</c:v>
                </c:pt>
                <c:pt idx="48">
                  <c:v>0.49642888888888886</c:v>
                </c:pt>
                <c:pt idx="49">
                  <c:v>0.5473338888888889</c:v>
                </c:pt>
                <c:pt idx="50">
                  <c:v>0.5473338888888889</c:v>
                </c:pt>
                <c:pt idx="51">
                  <c:v>0.63122277777777769</c:v>
                </c:pt>
                <c:pt idx="52">
                  <c:v>0.57132166666666662</c:v>
                </c:pt>
                <c:pt idx="53">
                  <c:v>0.65521055555555563</c:v>
                </c:pt>
                <c:pt idx="54">
                  <c:v>0.42132055555555553</c:v>
                </c:pt>
                <c:pt idx="55">
                  <c:v>0.38859277777777784</c:v>
                </c:pt>
                <c:pt idx="56">
                  <c:v>0.56400666666666666</c:v>
                </c:pt>
                <c:pt idx="57">
                  <c:v>0.58799444444444449</c:v>
                </c:pt>
                <c:pt idx="58">
                  <c:v>0.41400555555555552</c:v>
                </c:pt>
                <c:pt idx="59">
                  <c:v>0.53936000000000006</c:v>
                </c:pt>
                <c:pt idx="60">
                  <c:v>0.54847777777777773</c:v>
                </c:pt>
                <c:pt idx="61">
                  <c:v>0.567245</c:v>
                </c:pt>
                <c:pt idx="62">
                  <c:v>0.70419611111111102</c:v>
                </c:pt>
                <c:pt idx="63">
                  <c:v>0.52109166666666673</c:v>
                </c:pt>
                <c:pt idx="64">
                  <c:v>0.54569777777777773</c:v>
                </c:pt>
                <c:pt idx="65">
                  <c:v>0.67801888888888895</c:v>
                </c:pt>
                <c:pt idx="66">
                  <c:v>0.48432444444444439</c:v>
                </c:pt>
                <c:pt idx="67">
                  <c:v>0.35831111111111114</c:v>
                </c:pt>
                <c:pt idx="68">
                  <c:v>0.40279888888888887</c:v>
                </c:pt>
                <c:pt idx="69">
                  <c:v>0.51541444444444451</c:v>
                </c:pt>
                <c:pt idx="70">
                  <c:v>0.51541444444444451</c:v>
                </c:pt>
                <c:pt idx="71">
                  <c:v>0.51541444444444451</c:v>
                </c:pt>
                <c:pt idx="72">
                  <c:v>0.51541444444444451</c:v>
                </c:pt>
                <c:pt idx="73">
                  <c:v>0.51541444444444451</c:v>
                </c:pt>
                <c:pt idx="74">
                  <c:v>0.7306922222222223</c:v>
                </c:pt>
                <c:pt idx="75">
                  <c:v>0.7306922222222223</c:v>
                </c:pt>
                <c:pt idx="76">
                  <c:v>0.5993033333333333</c:v>
                </c:pt>
                <c:pt idx="77">
                  <c:v>0.40279888888888887</c:v>
                </c:pt>
                <c:pt idx="78">
                  <c:v>0.36541333333333337</c:v>
                </c:pt>
                <c:pt idx="79">
                  <c:v>0.36541333333333337</c:v>
                </c:pt>
                <c:pt idx="80">
                  <c:v>0.63039333333333325</c:v>
                </c:pt>
                <c:pt idx="81">
                  <c:v>0.43388888888888894</c:v>
                </c:pt>
                <c:pt idx="82">
                  <c:v>0.71822666666666679</c:v>
                </c:pt>
                <c:pt idx="83">
                  <c:v>0.65483777777777774</c:v>
                </c:pt>
                <c:pt idx="84">
                  <c:v>0.65483777777777774</c:v>
                </c:pt>
                <c:pt idx="85">
                  <c:v>0.54650444444444446</c:v>
                </c:pt>
                <c:pt idx="86">
                  <c:v>0.54650444444444446</c:v>
                </c:pt>
                <c:pt idx="87">
                  <c:v>0.54650444444444446</c:v>
                </c:pt>
                <c:pt idx="88">
                  <c:v>0.76178222222222225</c:v>
                </c:pt>
                <c:pt idx="89">
                  <c:v>0.63039333333333325</c:v>
                </c:pt>
                <c:pt idx="90">
                  <c:v>0.57049222222222218</c:v>
                </c:pt>
                <c:pt idx="91">
                  <c:v>0.78576999999999997</c:v>
                </c:pt>
                <c:pt idx="92">
                  <c:v>0.29469333333333331</c:v>
                </c:pt>
                <c:pt idx="93">
                  <c:v>0.42948722222222219</c:v>
                </c:pt>
                <c:pt idx="94">
                  <c:v>0.44866722222222222</c:v>
                </c:pt>
                <c:pt idx="95">
                  <c:v>0.627948888888889</c:v>
                </c:pt>
                <c:pt idx="96">
                  <c:v>0.50667444444444443</c:v>
                </c:pt>
                <c:pt idx="97">
                  <c:v>0.53776444444444449</c:v>
                </c:pt>
                <c:pt idx="98">
                  <c:v>0.53776444444444449</c:v>
                </c:pt>
                <c:pt idx="99">
                  <c:v>0.41175111111111112</c:v>
                </c:pt>
                <c:pt idx="100">
                  <c:v>0.5009972222222222</c:v>
                </c:pt>
                <c:pt idx="101">
                  <c:v>0.77858055555555561</c:v>
                </c:pt>
                <c:pt idx="102">
                  <c:v>0.67780611111111122</c:v>
                </c:pt>
                <c:pt idx="103">
                  <c:v>0.65336166666666662</c:v>
                </c:pt>
                <c:pt idx="104">
                  <c:v>0.64042055555555555</c:v>
                </c:pt>
                <c:pt idx="105">
                  <c:v>0.64042055555555555</c:v>
                </c:pt>
                <c:pt idx="106">
                  <c:v>0.64042055555555555</c:v>
                </c:pt>
                <c:pt idx="107">
                  <c:v>0.53208722222222227</c:v>
                </c:pt>
                <c:pt idx="108">
                  <c:v>0.53208722222222227</c:v>
                </c:pt>
                <c:pt idx="109">
                  <c:v>0.53208722222222227</c:v>
                </c:pt>
                <c:pt idx="110">
                  <c:v>0.61597611111111106</c:v>
                </c:pt>
                <c:pt idx="111">
                  <c:v>0.61597611111111106</c:v>
                </c:pt>
                <c:pt idx="112">
                  <c:v>0.35099611111111112</c:v>
                </c:pt>
                <c:pt idx="113">
                  <c:v>0.60056277777777778</c:v>
                </c:pt>
                <c:pt idx="114">
                  <c:v>0.60056277777777778</c:v>
                </c:pt>
                <c:pt idx="115">
                  <c:v>0.55843833333333337</c:v>
                </c:pt>
                <c:pt idx="116">
                  <c:v>0.6715105555555555</c:v>
                </c:pt>
                <c:pt idx="117">
                  <c:v>0.56317722222222222</c:v>
                </c:pt>
                <c:pt idx="118">
                  <c:v>0.56317722222222222</c:v>
                </c:pt>
                <c:pt idx="119">
                  <c:v>0.77845500000000001</c:v>
                </c:pt>
                <c:pt idx="120">
                  <c:v>0.64706611111111101</c:v>
                </c:pt>
                <c:pt idx="121">
                  <c:v>0.69549833333333333</c:v>
                </c:pt>
                <c:pt idx="122">
                  <c:v>0.67105388888888895</c:v>
                </c:pt>
                <c:pt idx="123">
                  <c:v>0.61115277777777777</c:v>
                </c:pt>
                <c:pt idx="124">
                  <c:v>0.52150944444444447</c:v>
                </c:pt>
                <c:pt idx="125">
                  <c:v>0.5454972222222223</c:v>
                </c:pt>
                <c:pt idx="126">
                  <c:v>0.3733461111111111</c:v>
                </c:pt>
                <c:pt idx="127">
                  <c:v>0.55443722222222236</c:v>
                </c:pt>
                <c:pt idx="128">
                  <c:v>0.55443722222222236</c:v>
                </c:pt>
                <c:pt idx="129">
                  <c:v>0.55443722222222236</c:v>
                </c:pt>
                <c:pt idx="130">
                  <c:v>0.51766999999999996</c:v>
                </c:pt>
                <c:pt idx="131">
                  <c:v>0.54876000000000014</c:v>
                </c:pt>
                <c:pt idx="132">
                  <c:v>0.65663666666666687</c:v>
                </c:pt>
                <c:pt idx="133">
                  <c:v>0.72556888888888893</c:v>
                </c:pt>
                <c:pt idx="134">
                  <c:v>0.46723444444444451</c:v>
                </c:pt>
                <c:pt idx="135">
                  <c:v>0.68818333333333337</c:v>
                </c:pt>
                <c:pt idx="136">
                  <c:v>0.57984999999999998</c:v>
                </c:pt>
                <c:pt idx="137">
                  <c:v>0.77328222222222232</c:v>
                </c:pt>
                <c:pt idx="138">
                  <c:v>0.37894388888888891</c:v>
                </c:pt>
              </c:numCache>
            </c:numRef>
          </c:xVal>
          <c:yVal>
            <c:numRef>
              <c:f>Sheet1!$CZ$3:$CZ$141</c:f>
              <c:numCache>
                <c:formatCode>General</c:formatCode>
                <c:ptCount val="139"/>
                <c:pt idx="0">
                  <c:v>0.48940500000000003</c:v>
                </c:pt>
                <c:pt idx="1">
                  <c:v>0.22111111111111115</c:v>
                </c:pt>
                <c:pt idx="2">
                  <c:v>0.50771555555555559</c:v>
                </c:pt>
                <c:pt idx="3">
                  <c:v>0.63609222222222206</c:v>
                </c:pt>
                <c:pt idx="4">
                  <c:v>0.51481777777777771</c:v>
                </c:pt>
                <c:pt idx="5">
                  <c:v>0.53880555555555554</c:v>
                </c:pt>
                <c:pt idx="6">
                  <c:v>0.36481666666666668</c:v>
                </c:pt>
                <c:pt idx="7">
                  <c:v>0.49897555555555556</c:v>
                </c:pt>
                <c:pt idx="8">
                  <c:v>0.52438833333333335</c:v>
                </c:pt>
                <c:pt idx="9">
                  <c:v>0.53149055555555558</c:v>
                </c:pt>
                <c:pt idx="10">
                  <c:v>0.53149055555555558</c:v>
                </c:pt>
                <c:pt idx="11">
                  <c:v>0.61537944444444426</c:v>
                </c:pt>
                <c:pt idx="12">
                  <c:v>0.38148944444444444</c:v>
                </c:pt>
                <c:pt idx="13">
                  <c:v>0.47983555555555557</c:v>
                </c:pt>
                <c:pt idx="14">
                  <c:v>0.50524833333333341</c:v>
                </c:pt>
                <c:pt idx="15">
                  <c:v>0.57681444444444452</c:v>
                </c:pt>
                <c:pt idx="16">
                  <c:v>0.46848111111111113</c:v>
                </c:pt>
                <c:pt idx="17">
                  <c:v>0.42681333333333327</c:v>
                </c:pt>
                <c:pt idx="18">
                  <c:v>0.53695666666666675</c:v>
                </c:pt>
                <c:pt idx="19">
                  <c:v>0.44866611111111104</c:v>
                </c:pt>
                <c:pt idx="20">
                  <c:v>0.44866611111111104</c:v>
                </c:pt>
                <c:pt idx="21">
                  <c:v>0.49957111111111119</c:v>
                </c:pt>
                <c:pt idx="22">
                  <c:v>0.49957111111111119</c:v>
                </c:pt>
                <c:pt idx="23">
                  <c:v>0.49957111111111119</c:v>
                </c:pt>
                <c:pt idx="24">
                  <c:v>0.49957111111111119</c:v>
                </c:pt>
                <c:pt idx="25">
                  <c:v>0.52355888888888891</c:v>
                </c:pt>
                <c:pt idx="26">
                  <c:v>0.60744777777777792</c:v>
                </c:pt>
                <c:pt idx="27">
                  <c:v>0.60744777777777792</c:v>
                </c:pt>
                <c:pt idx="28">
                  <c:v>0.29866500000000001</c:v>
                </c:pt>
                <c:pt idx="29">
                  <c:v>0.5680466666666667</c:v>
                </c:pt>
                <c:pt idx="30">
                  <c:v>0.70238333333333336</c:v>
                </c:pt>
                <c:pt idx="31">
                  <c:v>0.53066111111111114</c:v>
                </c:pt>
                <c:pt idx="32">
                  <c:v>0.53066111111111114</c:v>
                </c:pt>
                <c:pt idx="33">
                  <c:v>0.53066111111111114</c:v>
                </c:pt>
                <c:pt idx="34">
                  <c:v>0.53066111111111114</c:v>
                </c:pt>
                <c:pt idx="35">
                  <c:v>0.53066111111111114</c:v>
                </c:pt>
                <c:pt idx="36">
                  <c:v>0.55464888888888886</c:v>
                </c:pt>
                <c:pt idx="37">
                  <c:v>0.55464888888888886</c:v>
                </c:pt>
                <c:pt idx="38">
                  <c:v>0.55464888888888886</c:v>
                </c:pt>
                <c:pt idx="39">
                  <c:v>0.55464888888888886</c:v>
                </c:pt>
                <c:pt idx="40">
                  <c:v>0.38066</c:v>
                </c:pt>
                <c:pt idx="41">
                  <c:v>0.38066</c:v>
                </c:pt>
                <c:pt idx="42">
                  <c:v>0.50272444444444442</c:v>
                </c:pt>
                <c:pt idx="43">
                  <c:v>0.55362944444444451</c:v>
                </c:pt>
                <c:pt idx="44">
                  <c:v>0.62457722222222223</c:v>
                </c:pt>
                <c:pt idx="45">
                  <c:v>0.51624388888888895</c:v>
                </c:pt>
                <c:pt idx="46">
                  <c:v>0.54023166666666667</c:v>
                </c:pt>
                <c:pt idx="47">
                  <c:v>0.60870722222222229</c:v>
                </c:pt>
                <c:pt idx="48">
                  <c:v>0.49642888888888886</c:v>
                </c:pt>
                <c:pt idx="49">
                  <c:v>0.5473338888888889</c:v>
                </c:pt>
                <c:pt idx="50">
                  <c:v>0.5473338888888889</c:v>
                </c:pt>
                <c:pt idx="51">
                  <c:v>0.63122277777777769</c:v>
                </c:pt>
                <c:pt idx="52">
                  <c:v>0.57132166666666662</c:v>
                </c:pt>
                <c:pt idx="53">
                  <c:v>0.65521055555555563</c:v>
                </c:pt>
                <c:pt idx="54">
                  <c:v>0.42132055555555553</c:v>
                </c:pt>
                <c:pt idx="55">
                  <c:v>0.38859277777777784</c:v>
                </c:pt>
                <c:pt idx="56">
                  <c:v>0.56400666666666666</c:v>
                </c:pt>
                <c:pt idx="57">
                  <c:v>0.58799444444444449</c:v>
                </c:pt>
                <c:pt idx="58">
                  <c:v>0.41400555555555552</c:v>
                </c:pt>
                <c:pt idx="59">
                  <c:v>0.53936000000000006</c:v>
                </c:pt>
                <c:pt idx="60">
                  <c:v>0.54847777777777773</c:v>
                </c:pt>
                <c:pt idx="61">
                  <c:v>0.567245</c:v>
                </c:pt>
                <c:pt idx="62">
                  <c:v>0.70419611111111102</c:v>
                </c:pt>
                <c:pt idx="63">
                  <c:v>0.52109166666666673</c:v>
                </c:pt>
                <c:pt idx="64">
                  <c:v>0.54569777777777773</c:v>
                </c:pt>
                <c:pt idx="65">
                  <c:v>0.67801888888888895</c:v>
                </c:pt>
                <c:pt idx="66">
                  <c:v>0.48432444444444439</c:v>
                </c:pt>
                <c:pt idx="67">
                  <c:v>0.35831111111111114</c:v>
                </c:pt>
                <c:pt idx="68">
                  <c:v>0.40279888888888887</c:v>
                </c:pt>
                <c:pt idx="69">
                  <c:v>0.51541444444444451</c:v>
                </c:pt>
                <c:pt idx="70">
                  <c:v>0.51541444444444451</c:v>
                </c:pt>
                <c:pt idx="71">
                  <c:v>0.51541444444444451</c:v>
                </c:pt>
                <c:pt idx="72">
                  <c:v>0.51541444444444451</c:v>
                </c:pt>
                <c:pt idx="73">
                  <c:v>0.51541444444444451</c:v>
                </c:pt>
                <c:pt idx="74">
                  <c:v>0.7306922222222223</c:v>
                </c:pt>
                <c:pt idx="75">
                  <c:v>0.7306922222222223</c:v>
                </c:pt>
                <c:pt idx="76">
                  <c:v>0.5993033333333333</c:v>
                </c:pt>
                <c:pt idx="77">
                  <c:v>0.36541333333333337</c:v>
                </c:pt>
                <c:pt idx="78">
                  <c:v>0.36541333333333337</c:v>
                </c:pt>
                <c:pt idx="79">
                  <c:v>0.36541333333333337</c:v>
                </c:pt>
                <c:pt idx="80">
                  <c:v>0.66777888888888881</c:v>
                </c:pt>
                <c:pt idx="81">
                  <c:v>0.43388888888888894</c:v>
                </c:pt>
                <c:pt idx="82">
                  <c:v>0.71822666666666679</c:v>
                </c:pt>
                <c:pt idx="83">
                  <c:v>0.65483777777777774</c:v>
                </c:pt>
                <c:pt idx="84">
                  <c:v>0.65483777777777774</c:v>
                </c:pt>
                <c:pt idx="85">
                  <c:v>0.54650444444444446</c:v>
                </c:pt>
                <c:pt idx="86">
                  <c:v>0.54650444444444446</c:v>
                </c:pt>
                <c:pt idx="87">
                  <c:v>0.54650444444444446</c:v>
                </c:pt>
                <c:pt idx="88">
                  <c:v>0.76178222222222225</c:v>
                </c:pt>
                <c:pt idx="89">
                  <c:v>0.63039333333333325</c:v>
                </c:pt>
                <c:pt idx="90">
                  <c:v>0.57049222222222218</c:v>
                </c:pt>
                <c:pt idx="91">
                  <c:v>0.78576999999999997</c:v>
                </c:pt>
                <c:pt idx="92">
                  <c:v>0.29469333333333331</c:v>
                </c:pt>
                <c:pt idx="93">
                  <c:v>0.42948722222222219</c:v>
                </c:pt>
                <c:pt idx="94">
                  <c:v>0.44866722222222222</c:v>
                </c:pt>
                <c:pt idx="95">
                  <c:v>0.627948888888889</c:v>
                </c:pt>
                <c:pt idx="96">
                  <c:v>0.50667444444444443</c:v>
                </c:pt>
                <c:pt idx="97">
                  <c:v>0.53776444444444449</c:v>
                </c:pt>
                <c:pt idx="98">
                  <c:v>0.53776444444444449</c:v>
                </c:pt>
                <c:pt idx="99">
                  <c:v>0.41175111111111112</c:v>
                </c:pt>
                <c:pt idx="100">
                  <c:v>0.5009972222222222</c:v>
                </c:pt>
                <c:pt idx="101">
                  <c:v>0.77858055555555561</c:v>
                </c:pt>
                <c:pt idx="102">
                  <c:v>0.67780611111111122</c:v>
                </c:pt>
                <c:pt idx="103">
                  <c:v>0.65336166666666662</c:v>
                </c:pt>
                <c:pt idx="104">
                  <c:v>0.64042055555555555</c:v>
                </c:pt>
                <c:pt idx="105">
                  <c:v>0.64042055555555555</c:v>
                </c:pt>
                <c:pt idx="106">
                  <c:v>0.64042055555555555</c:v>
                </c:pt>
                <c:pt idx="107">
                  <c:v>0.53208722222222227</c:v>
                </c:pt>
                <c:pt idx="108">
                  <c:v>0.53208722222222227</c:v>
                </c:pt>
                <c:pt idx="109">
                  <c:v>0.53208722222222227</c:v>
                </c:pt>
                <c:pt idx="110">
                  <c:v>0.61597611111111106</c:v>
                </c:pt>
                <c:pt idx="111">
                  <c:v>0.61597611111111106</c:v>
                </c:pt>
                <c:pt idx="112">
                  <c:v>0.38208611111111113</c:v>
                </c:pt>
                <c:pt idx="113">
                  <c:v>0.60056277777777778</c:v>
                </c:pt>
                <c:pt idx="114">
                  <c:v>0.60056277777777778</c:v>
                </c:pt>
                <c:pt idx="115">
                  <c:v>0.70843944444444462</c:v>
                </c:pt>
                <c:pt idx="116">
                  <c:v>0.6715105555555555</c:v>
                </c:pt>
                <c:pt idx="117">
                  <c:v>0.56317722222222222</c:v>
                </c:pt>
                <c:pt idx="118">
                  <c:v>0.56317722222222222</c:v>
                </c:pt>
                <c:pt idx="119">
                  <c:v>0.77845500000000001</c:v>
                </c:pt>
                <c:pt idx="120">
                  <c:v>0.64706611111111101</c:v>
                </c:pt>
                <c:pt idx="121">
                  <c:v>0.69549833333333333</c:v>
                </c:pt>
                <c:pt idx="122">
                  <c:v>0.67105388888888895</c:v>
                </c:pt>
                <c:pt idx="123">
                  <c:v>0.61115277777777777</c:v>
                </c:pt>
                <c:pt idx="124">
                  <c:v>0.52150944444444447</c:v>
                </c:pt>
                <c:pt idx="125">
                  <c:v>0.5454972222222223</c:v>
                </c:pt>
                <c:pt idx="126">
                  <c:v>0.3733461111111111</c:v>
                </c:pt>
                <c:pt idx="127">
                  <c:v>0.55443722222222236</c:v>
                </c:pt>
                <c:pt idx="128">
                  <c:v>0.55443722222222236</c:v>
                </c:pt>
                <c:pt idx="129">
                  <c:v>0.55443722222222236</c:v>
                </c:pt>
                <c:pt idx="130">
                  <c:v>0.51766999999999996</c:v>
                </c:pt>
                <c:pt idx="131">
                  <c:v>0.54876000000000014</c:v>
                </c:pt>
                <c:pt idx="132">
                  <c:v>0.65663666666666687</c:v>
                </c:pt>
                <c:pt idx="133">
                  <c:v>0.72556888888888893</c:v>
                </c:pt>
                <c:pt idx="134">
                  <c:v>0.46723444444444451</c:v>
                </c:pt>
                <c:pt idx="135">
                  <c:v>0.68818333333333337</c:v>
                </c:pt>
                <c:pt idx="136">
                  <c:v>0.57984999999999998</c:v>
                </c:pt>
                <c:pt idx="137">
                  <c:v>0.77328222222222232</c:v>
                </c:pt>
                <c:pt idx="138">
                  <c:v>0.378943888888888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DD-45A7-AE93-406D0A100D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529792"/>
        <c:axId val="470531232"/>
      </c:scatterChart>
      <c:valAx>
        <c:axId val="470529792"/>
        <c:scaling>
          <c:orientation val="minMax"/>
          <c:max val="0.8"/>
          <c:min val="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/>
                  <a:t>Biochip DNA G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531232"/>
        <c:crosses val="autoZero"/>
        <c:crossBetween val="midCat"/>
      </c:valAx>
      <c:valAx>
        <c:axId val="470531232"/>
        <c:scaling>
          <c:orientation val="minMax"/>
          <c:max val="0.8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 baseline="0"/>
                  <a:t>Biochip blood GRS</a:t>
                </a:r>
                <a:endParaRPr lang="en-GB" sz="1200" b="1"/>
              </a:p>
            </c:rich>
          </c:tx>
          <c:layout>
            <c:manualLayout>
              <c:xMode val="edge"/>
              <c:yMode val="edge"/>
              <c:x val="1.897285991160122E-2"/>
              <c:y val="0.161573672908111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529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>Springer Nature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4-12-09T12:10:00Z</dcterms:created>
  <dcterms:modified xsi:type="dcterms:W3CDTF">2024-12-09T12:11:00Z</dcterms:modified>
</cp:coreProperties>
</file>